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782A8" w14:textId="47170A86" w:rsidR="00BD3D62" w:rsidRPr="00B96BA2" w:rsidRDefault="00BD3D62" w:rsidP="00BD3D62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F95C06">
        <w:rPr>
          <w:rFonts w:ascii="Times New Roman" w:hAnsi="Times New Roman" w:cs="Times New Roman"/>
          <w:b/>
          <w:sz w:val="22"/>
        </w:rPr>
        <w:t>4 T</w:t>
      </w:r>
      <w:r w:rsidRPr="00B96BA2">
        <w:rPr>
          <w:rFonts w:ascii="Times New Roman" w:hAnsi="Times New Roman" w:cs="Times New Roman"/>
          <w:b/>
          <w:sz w:val="22"/>
        </w:rPr>
        <w:t>able</w:t>
      </w:r>
      <w:bookmarkStart w:id="0" w:name="_GoBack"/>
      <w:bookmarkEnd w:id="0"/>
      <w:r w:rsidRPr="00B96BA2">
        <w:rPr>
          <w:rFonts w:ascii="Times New Roman" w:hAnsi="Times New Roman" w:cs="Times New Roman"/>
          <w:b/>
          <w:sz w:val="22"/>
        </w:rPr>
        <w:t>. Baseline characteristics</w:t>
      </w:r>
      <w:r>
        <w:rPr>
          <w:rFonts w:ascii="Times New Roman" w:hAnsi="Times New Roman" w:cs="Times New Roman"/>
          <w:b/>
          <w:sz w:val="22"/>
        </w:rPr>
        <w:t xml:space="preserve">: therapeutic anticoagulation versus reduced dose NOAC. 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72"/>
        <w:gridCol w:w="1772"/>
        <w:gridCol w:w="1772"/>
        <w:gridCol w:w="1772"/>
      </w:tblGrid>
      <w:tr w:rsidR="00BD3D62" w14:paraId="0153A876" w14:textId="77777777" w:rsidTr="00320094">
        <w:trPr>
          <w:trHeight w:val="45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1C52DA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35DA6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ll patients</w:t>
            </w:r>
          </w:p>
          <w:p w14:paraId="124C64E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N = 344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6A85D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Therapeutic anticoagulation</w:t>
            </w:r>
          </w:p>
          <w:p w14:paraId="3B35BA19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n = 322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12168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Reduced dose 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NOAC</w:t>
            </w:r>
          </w:p>
          <w:p w14:paraId="52DB61D4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n = 22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4F40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</w:p>
        </w:tc>
      </w:tr>
      <w:tr w:rsidR="00BD3D62" w14:paraId="79871455" w14:textId="77777777" w:rsidTr="00320094">
        <w:trPr>
          <w:trHeight w:val="454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727583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F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2D06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95.1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27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0B12D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95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06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9E2A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95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1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9E872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gt; 0.999</w:t>
            </w:r>
          </w:p>
        </w:tc>
      </w:tr>
      <w:tr w:rsidR="00BD3D62" w14:paraId="5BEE557C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E24068D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F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2AD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1961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.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87D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.5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0DDA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gt; 0.999</w:t>
            </w:r>
          </w:p>
        </w:tc>
      </w:tr>
      <w:tr w:rsidR="00BD3D62" w14:paraId="1B8A5779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1526876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5EB8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0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893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0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E58B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1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CD0D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BD3D62" w14:paraId="0108383A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54A7814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ale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ex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56C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77.6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6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F7E1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9.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5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1A73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91F5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</w:tr>
      <w:tr w:rsidR="00BD3D62" w14:paraId="1B6992D4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361C2D7" w14:textId="194CF544" w:rsidR="00BD3D62" w:rsidRPr="002118D3" w:rsidRDefault="00382C1A" w:rsidP="00382C1A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ody weight</w:t>
            </w:r>
            <w:r w:rsidR="00BD3D62"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="00BD3D62">
              <w:rPr>
                <w:rFonts w:ascii="Times New Roman" w:hAnsi="Times New Roman" w:cs="Times New Roman" w:hint="eastAsia"/>
                <w:sz w:val="16"/>
                <w:szCs w:val="20"/>
              </w:rPr>
              <w:t>kg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8DAB" w14:textId="77777777" w:rsidR="00BD3D62" w:rsidRPr="00C65980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/>
                <w:sz w:val="16"/>
                <w:szCs w:val="20"/>
              </w:rPr>
              <w:t>±</w:t>
            </w:r>
            <w:r>
              <w:rPr>
                <w:rFonts w:ascii="가는안상수체" w:eastAsia="가는안상수체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cs"/>
                <w:sz w:val="16"/>
                <w:szCs w:val="20"/>
              </w:rPr>
              <w:t>12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BD1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72.3 ±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D78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1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2A25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</w:tr>
      <w:tr w:rsidR="00BD3D62" w14:paraId="269C5E01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C328A22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Height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cm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204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67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8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38A7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67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8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2CD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9.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3913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BD3D62" w14:paraId="528FF5B8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7CF0682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kg/m</w:t>
            </w:r>
            <w:r w:rsidRPr="005E6FF1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8145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25.4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3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F7F5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25.5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3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14D8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3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8E10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11</w:t>
            </w:r>
          </w:p>
        </w:tc>
      </w:tr>
      <w:tr w:rsidR="00BD3D62" w14:paraId="42E9BAF9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7D2820F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HT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8111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4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60B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0.4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3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0EEA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77.3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EBB7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</w:tr>
      <w:tr w:rsidR="00BD3D62" w14:paraId="38FDC55B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BB6C717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D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6EA8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1.9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10C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.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6648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2.7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C1E1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62</w:t>
            </w:r>
          </w:p>
        </w:tc>
      </w:tr>
      <w:tr w:rsidR="00BD3D62" w14:paraId="178C3DC0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A890E1F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H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A1D6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8.1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8234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7.8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01A6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.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0158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407</w:t>
            </w:r>
          </w:p>
        </w:tc>
      </w:tr>
      <w:tr w:rsidR="00BD3D62" w14:paraId="747D3E05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A29ABBD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Stroke/TIA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/SE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6C5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9.9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469A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9.9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605B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9.1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57CE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gt; 0.999</w:t>
            </w:r>
          </w:p>
        </w:tc>
      </w:tr>
      <w:tr w:rsidR="00BD3D62" w14:paraId="4921AEDF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3C12AE6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Vascular dise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6E6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5B4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.5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823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4068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452</w:t>
            </w:r>
          </w:p>
        </w:tc>
      </w:tr>
      <w:tr w:rsidR="00BD3D62" w14:paraId="2E26B103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C3E79BA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lcoho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B0C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5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5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BFA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4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3EF7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1.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% (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71E2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94</w:t>
            </w:r>
          </w:p>
        </w:tc>
      </w:tr>
      <w:tr w:rsidR="00BD3D62" w14:paraId="27456AB2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D6185A0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Smokin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142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065F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464D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3.6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BF01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48</w:t>
            </w:r>
          </w:p>
        </w:tc>
      </w:tr>
      <w:tr w:rsidR="00BD3D62" w14:paraId="720AD3FB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D1B06A2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HA</w:t>
            </w:r>
            <w:r w:rsidRPr="008805F2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2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DS</w:t>
            </w:r>
            <w:r w:rsidRPr="008805F2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2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VAS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31C6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1.6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1FE4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590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2A42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BD3D62" w14:paraId="768A90D0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4733241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Previous RFC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BB01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1BEF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.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825A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B16E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gt; 0.999</w:t>
            </w:r>
          </w:p>
        </w:tc>
      </w:tr>
      <w:tr w:rsidR="00BD3D62" w14:paraId="7DF207EE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CE2832F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evere M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7338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20AF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6% (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9E48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1FA6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334</w:t>
            </w:r>
          </w:p>
        </w:tc>
      </w:tr>
      <w:tr w:rsidR="00BD3D62" w14:paraId="3BD6699F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927337D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evere 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3054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F244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D5F9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7EE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D3D62" w14:paraId="0E019A55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B9EC796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evere A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A2A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6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CBDD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9AC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892E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26</w:t>
            </w:r>
          </w:p>
        </w:tc>
      </w:tr>
      <w:tr w:rsidR="00BD3D62" w14:paraId="250CF040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E8A6294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evere 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A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AE58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331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0FDA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27F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D3D62" w14:paraId="6504162D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C698AD5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Mitral valve replacem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076F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9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297B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9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2CC6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80A5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gt; 0.999</w:t>
            </w:r>
          </w:p>
        </w:tc>
      </w:tr>
      <w:tr w:rsidR="00BD3D62" w14:paraId="62CB7BB8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8D3AD30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Aortic valve replacem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F969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6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E4FF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6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D8CA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822B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gt; 0.999</w:t>
            </w:r>
          </w:p>
        </w:tc>
      </w:tr>
      <w:tr w:rsidR="00BD3D62" w14:paraId="0BE75CB1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356225A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Forward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AEBD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4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4C8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9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4.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601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1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3169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51</w:t>
            </w:r>
          </w:p>
        </w:tc>
      </w:tr>
      <w:tr w:rsidR="00BD3D62" w14:paraId="2FF565E2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5DBBA15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Backward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91E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4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B97E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4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D770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2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B429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00</w:t>
            </w:r>
          </w:p>
        </w:tc>
      </w:tr>
      <w:tr w:rsidR="00BD3D62" w14:paraId="0B624360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4525289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Average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3DE5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28.2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4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31DD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4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C38C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1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D104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61</w:t>
            </w:r>
          </w:p>
        </w:tc>
      </w:tr>
      <w:tr w:rsidR="00BD3D62" w14:paraId="48E577BB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3BF60D6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LA diamet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m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DCF6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C6C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.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5CA6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0C4A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889</w:t>
            </w:r>
          </w:p>
        </w:tc>
      </w:tr>
      <w:tr w:rsidR="00BD3D62" w14:paraId="0FDE5BC5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62F1CB9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LV EF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AC3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9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817F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9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96D1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8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93D0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690</w:t>
            </w:r>
          </w:p>
        </w:tc>
      </w:tr>
      <w:tr w:rsidR="00BD3D62" w14:paraId="1A23AC04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07359CC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PA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mHg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E105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31.7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6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4499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6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7BDF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0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EF21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64</w:t>
            </w:r>
          </w:p>
        </w:tc>
      </w:tr>
      <w:tr w:rsidR="00BD3D62" w14:paraId="0528290C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58AE600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Hemoglobin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g/dL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71F5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14.5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835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14.6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A6ED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862C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BD3D62" w14:paraId="6C1F7354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0BB5A6B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Platelet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Pr="001572A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  <w:r w:rsidRPr="001572A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 w:rsidRPr="001572A0">
              <w:rPr>
                <w:rFonts w:ascii="Times New Roman" w:hAnsi="Times New Roman" w:cs="Times New Roman"/>
                <w:sz w:val="16"/>
                <w:szCs w:val="20"/>
              </w:rPr>
              <w:t>/mm</w:t>
            </w:r>
            <w:r w:rsidRPr="001572A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A964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9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382C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3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9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B777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60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3501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10</w:t>
            </w:r>
          </w:p>
        </w:tc>
      </w:tr>
      <w:tr w:rsidR="00BD3D62" w14:paraId="1BB9A507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D98430C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reatinine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g/dL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DBA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0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9924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0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B1E6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0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AAC2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614</w:t>
            </w:r>
          </w:p>
        </w:tc>
      </w:tr>
      <w:tr w:rsidR="00BD3D62" w14:paraId="3C9ECB01" w14:textId="77777777" w:rsidTr="00320094">
        <w:trPr>
          <w:trHeight w:val="454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FCBB22" w14:textId="77777777" w:rsidR="00BD3D62" w:rsidRPr="002118D3" w:rsidRDefault="00BD3D62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Bleeding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3ED07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3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)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9120A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3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5E412" w14:textId="77777777" w:rsidR="00BD3D62" w:rsidRPr="002118D3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%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B6998" w14:textId="77777777" w:rsidR="00BD3D62" w:rsidRDefault="00BD3D62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gt; 0.999</w:t>
            </w:r>
          </w:p>
        </w:tc>
      </w:tr>
    </w:tbl>
    <w:p w14:paraId="66EE72D0" w14:textId="5C0C7F46" w:rsidR="00536D68" w:rsidRDefault="00536D68" w:rsidP="00BD3D62"/>
    <w:p w14:paraId="4C0D16A9" w14:textId="274B6F0E" w:rsidR="00926A61" w:rsidRPr="00BB72F8" w:rsidRDefault="00926A61" w:rsidP="00926A61">
      <w:pPr>
        <w:spacing w:line="480" w:lineRule="auto"/>
        <w:rPr>
          <w:rFonts w:ascii="Times New Roman" w:hAnsi="Times New Roman" w:cs="Times New Roman"/>
          <w:sz w:val="22"/>
        </w:rPr>
      </w:pPr>
      <w:r w:rsidRPr="00BB72F8">
        <w:rPr>
          <w:rFonts w:ascii="Times New Roman" w:hAnsi="Times New Roman" w:cs="Times New Roman" w:hint="cs"/>
          <w:sz w:val="22"/>
        </w:rPr>
        <w:t>AF: atrial fibrillation</w:t>
      </w:r>
      <w:r w:rsidRPr="00BB72F8">
        <w:rPr>
          <w:rFonts w:ascii="Times New Roman" w:hAnsi="Times New Roman" w:cs="Times New Roman"/>
          <w:sz w:val="22"/>
        </w:rPr>
        <w:t>;</w:t>
      </w:r>
      <w:r w:rsidRPr="00BB72F8">
        <w:rPr>
          <w:rFonts w:ascii="Times New Roman" w:hAnsi="Times New Roman" w:cs="Times New Roman" w:hint="cs"/>
          <w:sz w:val="22"/>
        </w:rPr>
        <w:t xml:space="preserve"> AFL: atrial flutter</w:t>
      </w:r>
      <w:r w:rsidRPr="00BB72F8">
        <w:rPr>
          <w:rFonts w:ascii="Times New Roman" w:hAnsi="Times New Roman" w:cs="Times New Roman"/>
          <w:sz w:val="22"/>
        </w:rPr>
        <w:t>; AR: aortic regurgitation; AS: aortic s</w:t>
      </w:r>
      <w:r>
        <w:rPr>
          <w:rFonts w:ascii="Times New Roman" w:hAnsi="Times New Roman" w:cs="Times New Roman"/>
          <w:sz w:val="22"/>
        </w:rPr>
        <w:t xml:space="preserve">tenosis; BMI: body mass index; </w:t>
      </w:r>
      <w:r w:rsidRPr="00BB72F8">
        <w:rPr>
          <w:rFonts w:ascii="Times New Roman" w:hAnsi="Times New Roman" w:cs="Times New Roman"/>
          <w:sz w:val="22"/>
        </w:rPr>
        <w:t xml:space="preserve">CHF: congestive heart failure; INR: international normalized ratio; MR: mitral regurgitation; MS: mitral stenosis; LA: left atrium; LAA: left atrial appendage; LV EV: left ventricular ejection fraction; NOAC: non-vitamin K antagonist oral anticoagulants; </w:t>
      </w:r>
      <w:r w:rsidR="002A6F6C">
        <w:rPr>
          <w:rFonts w:ascii="Times New Roman" w:hAnsi="Times New Roman" w:cs="Times New Roman"/>
          <w:sz w:val="22"/>
        </w:rPr>
        <w:t xml:space="preserve">PAP: pulmonary artery pressure; </w:t>
      </w:r>
      <w:r w:rsidRPr="00BB72F8">
        <w:rPr>
          <w:rFonts w:ascii="Times New Roman" w:hAnsi="Times New Roman" w:cs="Times New Roman"/>
          <w:sz w:val="22"/>
        </w:rPr>
        <w:t xml:space="preserve">RFCA: radio-frequency catheter ablation; SEE: systemic embolic event; TIA: transient ischemic attack. </w:t>
      </w:r>
    </w:p>
    <w:p w14:paraId="38FFE551" w14:textId="77777777" w:rsidR="00926A61" w:rsidRPr="001B0F32" w:rsidRDefault="00926A61" w:rsidP="00BD3D62"/>
    <w:sectPr w:rsidR="00926A61" w:rsidRPr="001B0F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EA42F" w14:textId="77777777" w:rsidR="00A83BDE" w:rsidRDefault="00A83BDE" w:rsidP="00536D68">
      <w:pPr>
        <w:spacing w:after="0" w:line="240" w:lineRule="auto"/>
      </w:pPr>
      <w:r>
        <w:separator/>
      </w:r>
    </w:p>
  </w:endnote>
  <w:endnote w:type="continuationSeparator" w:id="0">
    <w:p w14:paraId="787F5245" w14:textId="77777777" w:rsidR="00A83BDE" w:rsidRDefault="00A83BDE" w:rsidP="00536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가는안상수체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55582" w14:textId="77777777" w:rsidR="00A83BDE" w:rsidRDefault="00A83BDE" w:rsidP="00536D68">
      <w:pPr>
        <w:spacing w:after="0" w:line="240" w:lineRule="auto"/>
      </w:pPr>
      <w:r>
        <w:separator/>
      </w:r>
    </w:p>
  </w:footnote>
  <w:footnote w:type="continuationSeparator" w:id="0">
    <w:p w14:paraId="487569F3" w14:textId="77777777" w:rsidR="00A83BDE" w:rsidRDefault="00A83BDE" w:rsidP="00536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1C9"/>
    <w:rsid w:val="00037281"/>
    <w:rsid w:val="00046DC6"/>
    <w:rsid w:val="00163637"/>
    <w:rsid w:val="001B0F32"/>
    <w:rsid w:val="00257BC8"/>
    <w:rsid w:val="002A04CD"/>
    <w:rsid w:val="002A6F6C"/>
    <w:rsid w:val="00301820"/>
    <w:rsid w:val="00303D86"/>
    <w:rsid w:val="00320094"/>
    <w:rsid w:val="003639A2"/>
    <w:rsid w:val="00382C1A"/>
    <w:rsid w:val="003A384B"/>
    <w:rsid w:val="003F7BC7"/>
    <w:rsid w:val="00437086"/>
    <w:rsid w:val="004656F1"/>
    <w:rsid w:val="004657F7"/>
    <w:rsid w:val="004A57F1"/>
    <w:rsid w:val="004E7B2A"/>
    <w:rsid w:val="00536D68"/>
    <w:rsid w:val="005473A0"/>
    <w:rsid w:val="005B2B8B"/>
    <w:rsid w:val="006C78CF"/>
    <w:rsid w:val="006D7C6C"/>
    <w:rsid w:val="007331C9"/>
    <w:rsid w:val="007434CA"/>
    <w:rsid w:val="007A55B9"/>
    <w:rsid w:val="007B7232"/>
    <w:rsid w:val="008078E8"/>
    <w:rsid w:val="00815B38"/>
    <w:rsid w:val="008359C8"/>
    <w:rsid w:val="00860C00"/>
    <w:rsid w:val="00865850"/>
    <w:rsid w:val="008838B3"/>
    <w:rsid w:val="008E3889"/>
    <w:rsid w:val="009127C1"/>
    <w:rsid w:val="00926A61"/>
    <w:rsid w:val="009642A0"/>
    <w:rsid w:val="0098051D"/>
    <w:rsid w:val="00A745EE"/>
    <w:rsid w:val="00A83BDE"/>
    <w:rsid w:val="00B032EF"/>
    <w:rsid w:val="00B62DA0"/>
    <w:rsid w:val="00BD3D62"/>
    <w:rsid w:val="00BD7467"/>
    <w:rsid w:val="00C33DCC"/>
    <w:rsid w:val="00D310A1"/>
    <w:rsid w:val="00D715CE"/>
    <w:rsid w:val="00DD0ABE"/>
    <w:rsid w:val="00DE2D2C"/>
    <w:rsid w:val="00E556D5"/>
    <w:rsid w:val="00E602EA"/>
    <w:rsid w:val="00E6404C"/>
    <w:rsid w:val="00E81786"/>
    <w:rsid w:val="00F20C1E"/>
    <w:rsid w:val="00F95C06"/>
    <w:rsid w:val="00FD04EC"/>
    <w:rsid w:val="00FD7C6C"/>
    <w:rsid w:val="00FF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CA36D"/>
  <w15:chartTrackingRefBased/>
  <w15:docId w15:val="{AE457BC6-2204-43B2-805E-EDCC7834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1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6D68"/>
  </w:style>
  <w:style w:type="paragraph" w:styleId="a5">
    <w:name w:val="footer"/>
    <w:basedOn w:val="a"/>
    <w:link w:val="Char0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6D68"/>
  </w:style>
  <w:style w:type="character" w:styleId="a6">
    <w:name w:val="annotation reference"/>
    <w:basedOn w:val="a0"/>
    <w:uiPriority w:val="99"/>
    <w:semiHidden/>
    <w:unhideWhenUsed/>
    <w:rsid w:val="000372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372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037281"/>
  </w:style>
  <w:style w:type="paragraph" w:styleId="a8">
    <w:name w:val="Balloon Text"/>
    <w:basedOn w:val="a"/>
    <w:link w:val="Char2"/>
    <w:uiPriority w:val="99"/>
    <w:semiHidden/>
    <w:unhideWhenUsed/>
    <w:rsid w:val="000372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03728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865850"/>
    <w:rPr>
      <w:color w:val="808080"/>
    </w:rPr>
  </w:style>
  <w:style w:type="paragraph" w:styleId="aa">
    <w:name w:val="No Spacing"/>
    <w:uiPriority w:val="1"/>
    <w:qFormat/>
    <w:rsid w:val="007A55B9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List Paragraph"/>
    <w:basedOn w:val="a"/>
    <w:uiPriority w:val="34"/>
    <w:qFormat/>
    <w:rsid w:val="007A55B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018B5-2E07-464D-99B5-34D2EEDF2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Gi Kim</dc:creator>
  <cp:keywords/>
  <dc:description/>
  <cp:lastModifiedBy>user</cp:lastModifiedBy>
  <cp:revision>3</cp:revision>
  <dcterms:created xsi:type="dcterms:W3CDTF">2018-01-12T13:05:00Z</dcterms:created>
  <dcterms:modified xsi:type="dcterms:W3CDTF">2018-01-12T13:06:00Z</dcterms:modified>
</cp:coreProperties>
</file>